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3: </w:t>
      </w:r>
      <w:r>
        <w:rPr>
          <w:rFonts w:cs="Times New Roman" w:ascii="Times New Roman" w:hAnsi="Times New Roman"/>
        </w:rPr>
        <w:t>RITAZAREM Trial Flow Char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1440</wp:posOffset>
                </wp:positionH>
                <wp:positionV relativeFrom="paragraph">
                  <wp:posOffset>-244475</wp:posOffset>
                </wp:positionV>
                <wp:extent cx="1384300" cy="5892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84200" cy="58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4 month induction phas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7.25pt;margin-top:-19.3pt;width:108.95pt;height:46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4 month induction phas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15900</wp:posOffset>
                </wp:positionH>
                <wp:positionV relativeFrom="paragraph">
                  <wp:posOffset>125095</wp:posOffset>
                </wp:positionV>
                <wp:extent cx="1453515" cy="635"/>
                <wp:effectExtent l="0" t="0" r="0" b="0"/>
                <wp:wrapNone/>
                <wp:docPr id="2" name="AutoShape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9" stroked="t" o:allowincell="f" style="position:absolute;margin-left:17pt;margin-top: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63445</wp:posOffset>
                </wp:positionH>
                <wp:positionV relativeFrom="paragraph">
                  <wp:posOffset>125095</wp:posOffset>
                </wp:positionV>
                <wp:extent cx="2307590" cy="3270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7590" cy="32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creening and Enrol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7pt;height:25.75pt;mso-wrap-distance-left:9.05pt;mso-wrap-distance-right:9.05pt;mso-wrap-distance-top:0pt;mso-wrap-distance-bottom:0pt;margin-top:9.85pt;mso-position-vertical-relative:text;margin-left:17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Screening and Enrol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0595</wp:posOffset>
                </wp:positionH>
                <wp:positionV relativeFrom="paragraph">
                  <wp:posOffset>64770</wp:posOffset>
                </wp:positionV>
                <wp:extent cx="2209800" cy="687070"/>
                <wp:effectExtent l="5080" t="5080" r="5715" b="5715"/>
                <wp:wrapNone/>
                <wp:docPr id="4" name="AutoShap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680" cy="6872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 xml:space="preserve">Induction therapy with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rituximab (4 x 375 mg/m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vertAlign w:val="superscript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2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 xml:space="preserve">) and glucocorticoids (GC)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ID="AutoShape 14" fillcolor="white" stroked="t" o:allowincell="f" style="position:absolute;margin-left:174.85pt;margin-top:5.1pt;width:173.95pt;height:54.0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 xml:space="preserve">Induction therapy with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rituximab (4 x 375 mg/m</w:t>
                      </w:r>
                      <w:r>
                        <w:rPr>
                          <w:kern w:val="2"/>
                          <w:sz w:val="22"/>
                          <w:szCs w:val="22"/>
                          <w:vertAlign w:val="superscript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2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 xml:space="preserve">) and glucocorticoids (GC)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21685</wp:posOffset>
                </wp:positionH>
                <wp:positionV relativeFrom="paragraph">
                  <wp:posOffset>46355</wp:posOffset>
                </wp:positionV>
                <wp:extent cx="0" cy="765175"/>
                <wp:effectExtent l="38100" t="0" r="38100" b="0"/>
                <wp:wrapNone/>
                <wp:docPr id="5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65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55pt,3.65pt" to="261.55pt,63.85pt" ID="Line 2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2470785</wp:posOffset>
                </wp:positionH>
                <wp:positionV relativeFrom="paragraph">
                  <wp:posOffset>107315</wp:posOffset>
                </wp:positionV>
                <wp:extent cx="1798320" cy="22923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832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andom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1.6pt;height:18.05pt;mso-wrap-distance-left:9.05pt;mso-wrap-distance-right:9.05pt;mso-wrap-distance-top:0pt;mso-wrap-distance-bottom:0pt;margin-top:8.45pt;mso-position-vertical-relative:text;margin-left:194.5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20595</wp:posOffset>
                </wp:positionH>
                <wp:positionV relativeFrom="paragraph">
                  <wp:posOffset>169545</wp:posOffset>
                </wp:positionV>
                <wp:extent cx="2209800" cy="823595"/>
                <wp:effectExtent l="5080" t="5715" r="5715" b="5080"/>
                <wp:wrapNone/>
                <wp:docPr id="7" name="AutoShap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680" cy="823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At 4 months for patients demonstrating disease control (BVAS/WG ≤ 1 and GC dose ≤ 10mg per day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36" fillcolor="white" stroked="t" o:allowincell="f" style="position:absolute;margin-left:174.85pt;margin-top:13.35pt;width:173.95pt;height:64.8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At 4 months for patients demonstrating disease control (BVAS/WG ≤ 1 and GC dose ≤ 10mg per day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535</wp:posOffset>
                </wp:positionH>
                <wp:positionV relativeFrom="paragraph">
                  <wp:posOffset>71755</wp:posOffset>
                </wp:positionV>
                <wp:extent cx="1270" cy="2030095"/>
                <wp:effectExtent l="37465" t="635" r="38100" b="0"/>
                <wp:wrapNone/>
                <wp:docPr id="8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030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1" stroked="t" o:allowincell="f" style="position:absolute;margin-left:17.05pt;margin-top:5.65pt;width:0.1pt;height:159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77520</wp:posOffset>
                </wp:positionH>
                <wp:positionV relativeFrom="paragraph">
                  <wp:posOffset>-737870</wp:posOffset>
                </wp:positionV>
                <wp:extent cx="2067560" cy="5003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67480" cy="5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20 month remission phas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37.65pt;margin-top:-58.15pt;width:162.75pt;height:39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20 month remission phase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66010</wp:posOffset>
                </wp:positionH>
                <wp:positionV relativeFrom="paragraph">
                  <wp:posOffset>149225</wp:posOffset>
                </wp:positionV>
                <wp:extent cx="1896745" cy="715010"/>
                <wp:effectExtent l="0" t="3810" r="0" b="635"/>
                <wp:wrapNone/>
                <wp:docPr id="10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6840" cy="714960"/>
                          <a:chOff x="0" y="0"/>
                          <a:chExt cx="1896840" cy="714960"/>
                        </a:xfrm>
                      </wpg:grpSpPr>
                      <wps:wsp>
                        <wps:cNvSpPr/>
                        <wps:spPr>
                          <a:xfrm flipH="1">
                            <a:off x="0" y="0"/>
                            <a:ext cx="952560" cy="71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2640" y="9360"/>
                            <a:ext cx="934200" cy="705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186.3pt;margin-top:11.75pt;width:149.3pt;height:56.25pt" coordorigin="3726,235" coordsize="2986,1125">
                <v:line id="shape_0" from="3726,235" to="5225,1360" ID="Line 4" stroked="t" o:allowincell="f" style="position:absolute;flip:x">
                  <v:stroke color="black" weight="9360" endarrow="classic" endarrowwidth="medium" endarrowlength="medium" joinstyle="miter" endcap="flat"/>
                  <v:fill o:detectmouseclick="t" on="false"/>
                  <w10:wrap type="none"/>
                </v:line>
                <v:line id="shape_0" from="5242,250" to="6712,1360" ID="Line 5" stroked="t" o:allowincell="f" style="position:absolute">
                  <v:stroke color="black" weight="9360" endarrow="classic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808990</wp:posOffset>
                </wp:positionH>
                <wp:positionV relativeFrom="paragraph">
                  <wp:posOffset>187960</wp:posOffset>
                </wp:positionV>
                <wp:extent cx="2124710" cy="50673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710" cy="506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ituximab Maintena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3pt;height:39.9pt;mso-wrap-distance-left:9.05pt;mso-wrap-distance-right:9.05pt;mso-wrap-distance-top:0pt;mso-wrap-distance-bottom:0pt;margin-top:14.8pt;mso-position-vertical-relative:text;margin-left:63.7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Rituximab Mainten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3565525</wp:posOffset>
                </wp:positionH>
                <wp:positionV relativeFrom="paragraph">
                  <wp:posOffset>185420</wp:posOffset>
                </wp:positionV>
                <wp:extent cx="2248535" cy="4572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853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zathioprine Maintenanc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05pt;height:36pt;mso-wrap-distance-left:9.05pt;mso-wrap-distance-right:9.05pt;mso-wrap-distance-top:0pt;mso-wrap-distance-bottom:0pt;margin-top:14.6pt;mso-position-vertical-relative:text;margin-left:280.7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Azathioprine Maintenance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73885</wp:posOffset>
                </wp:positionH>
                <wp:positionV relativeFrom="paragraph">
                  <wp:posOffset>755650</wp:posOffset>
                </wp:positionV>
                <wp:extent cx="0" cy="835660"/>
                <wp:effectExtent l="38100" t="0" r="38100" b="0"/>
                <wp:wrapNone/>
                <wp:docPr id="13" name="Lin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55pt,59.5pt" to="147.55pt,125.25pt" ID="Line 7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70425</wp:posOffset>
                </wp:positionH>
                <wp:positionV relativeFrom="paragraph">
                  <wp:posOffset>724535</wp:posOffset>
                </wp:positionV>
                <wp:extent cx="0" cy="880110"/>
                <wp:effectExtent l="38100" t="0" r="38100" b="0"/>
                <wp:wrapNone/>
                <wp:docPr id="14" name="Lin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8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7.75pt,57.05pt" to="367.75pt,126.3pt" ID="Line 8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04545</wp:posOffset>
                </wp:positionH>
                <wp:positionV relativeFrom="paragraph">
                  <wp:posOffset>154940</wp:posOffset>
                </wp:positionV>
                <wp:extent cx="2317115" cy="541020"/>
                <wp:effectExtent l="5715" t="5080" r="5080" b="5715"/>
                <wp:wrapNone/>
                <wp:docPr id="15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6960" cy="541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1000mg at 4, 8, 12, 16 &amp; 20 month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6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Standardised GC taper</w:t>
                            </w:r>
                          </w:p>
                        </w:txbxContent>
                      </wps:txbx>
                      <wps:bodyPr lIns="0" r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17" fillcolor="white" stroked="t" o:allowincell="f" style="position:absolute;margin-left:63.35pt;margin-top:12.2pt;width:182.4pt;height:42.5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1000mg at 4, 8, 12, 16 &amp; 20 months</w:t>
                      </w:r>
                    </w:p>
                    <w:p>
                      <w:pPr>
                        <w:overflowPunct w:val="false"/>
                        <w:bidi w:val="0"/>
                        <w:spacing w:before="0" w:after="6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Standardised GC tape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85210</wp:posOffset>
                </wp:positionH>
                <wp:positionV relativeFrom="paragraph">
                  <wp:posOffset>154940</wp:posOffset>
                </wp:positionV>
                <wp:extent cx="2171700" cy="541020"/>
                <wp:effectExtent l="5080" t="5080" r="5715" b="5715"/>
                <wp:wrapNone/>
                <wp:docPr id="16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541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2mg/kg/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Standardised GC tap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20" fillcolor="white" stroked="t" o:allowincell="f" style="position:absolute;margin-left:282.3pt;margin-top:12.2pt;width:170.95pt;height:42.5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2mg/kg/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Standardised GC taper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89660</wp:posOffset>
                </wp:positionH>
                <wp:positionV relativeFrom="paragraph">
                  <wp:posOffset>1636395</wp:posOffset>
                </wp:positionV>
                <wp:extent cx="1548130" cy="33147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130" cy="3314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ollow-Up Phas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9pt;height:26.1pt;mso-wrap-distance-left:9.05pt;mso-wrap-distance-right:9.05pt;mso-wrap-distance-top:0pt;mso-wrap-distance-bottom:0pt;margin-top:128.85pt;mso-position-vertical-relative:text;margin-left:8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Follow-Up Phas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18795</wp:posOffset>
                </wp:positionH>
                <wp:positionV relativeFrom="paragraph">
                  <wp:posOffset>-590550</wp:posOffset>
                </wp:positionV>
                <wp:extent cx="2134870" cy="50038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34800" cy="50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12-24 month follow-up phase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0.9pt;margin-top:-46.55pt;width:168.05pt;height:39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12-24 month follow-up phase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6535</wp:posOffset>
                </wp:positionH>
                <wp:positionV relativeFrom="paragraph">
                  <wp:posOffset>21590</wp:posOffset>
                </wp:positionV>
                <wp:extent cx="1270" cy="2058670"/>
                <wp:effectExtent l="37465" t="635" r="38100" b="0"/>
                <wp:wrapNone/>
                <wp:docPr id="19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059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4" stroked="t" o:allowincell="f" style="position:absolute;margin-left:17.05pt;margin-top:1.7pt;width:0.1pt;height:162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98900</wp:posOffset>
                </wp:positionH>
                <wp:positionV relativeFrom="paragraph">
                  <wp:posOffset>26035</wp:posOffset>
                </wp:positionV>
                <wp:extent cx="1548130" cy="33147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130" cy="3314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ollow-Up Phas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9pt;height:26.1pt;mso-wrap-distance-left:9.05pt;mso-wrap-distance-right:9.05pt;mso-wrap-distance-top:0pt;mso-wrap-distance-bottom:0pt;margin-top:2.05pt;mso-position-vertical-relative:text;margin-left:30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Follow-Up Phase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82645</wp:posOffset>
                </wp:positionH>
                <wp:positionV relativeFrom="paragraph">
                  <wp:posOffset>169545</wp:posOffset>
                </wp:positionV>
                <wp:extent cx="2635250" cy="760095"/>
                <wp:effectExtent l="5080" t="5715" r="5715" b="5080"/>
                <wp:wrapNone/>
                <wp:docPr id="21" name="AutoShap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200" cy="7599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Azathioprine withdrawal month 27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 xml:space="preserve">Follow-up between 36 months (min)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and 48 months (max)</w:t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26" fillcolor="white" stroked="t" o:allowincell="f" style="position:absolute;margin-left:266.35pt;margin-top:13.35pt;width:207.45pt;height:59.8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Azathioprine withdrawal month 27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 xml:space="preserve">Follow-up between 36 months (min)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and 48 months (max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45160</wp:posOffset>
                </wp:positionH>
                <wp:positionV relativeFrom="paragraph">
                  <wp:posOffset>159385</wp:posOffset>
                </wp:positionV>
                <wp:extent cx="2438400" cy="770255"/>
                <wp:effectExtent l="5080" t="5715" r="5715" b="5080"/>
                <wp:wrapNone/>
                <wp:docPr id="22" name="AutoShap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280" cy="7704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No therapy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 xml:space="preserve">Follow-up between 36 months (min)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and 48 months (max)</w:t>
                            </w:r>
                          </w:p>
                        </w:txbxContent>
                      </wps:txbx>
                      <wps:bodyPr lIns="0" rIns="0"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AutoShape 23" fillcolor="white" stroked="t" o:allowincell="f" style="position:absolute;margin-left:50.8pt;margin-top:12.55pt;width:191.95pt;height:60.6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No therapy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 xml:space="preserve">Follow-up between 36 months (min)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and 48 months (max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ediumGrid2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  <w:spacing w:lineRule="auto" w:line="360"/>
    </w:pPr>
    <w:rPr>
      <w:rFonts w:ascii="Verdana" w:hAnsi="Verdana" w:eastAsia="Times New Roman" w:cs="Verdana"/>
      <w:b/>
      <w:color w:val="auto"/>
      <w:sz w:val="21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03:47:00Z</dcterms:created>
  <dc:creator>smithr5</dc:creator>
  <dc:description/>
  <cp:keywords/>
  <dc:language>en-US</dc:language>
  <cp:lastModifiedBy>lacosta</cp:lastModifiedBy>
  <dcterms:modified xsi:type="dcterms:W3CDTF">2017-03-02T05:43:00Z</dcterms:modified>
  <cp:revision>3</cp:revision>
  <dc:subject/>
  <dc:title/>
</cp:coreProperties>
</file>